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154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953"/>
        <w:gridCol w:w="3948"/>
        <w:gridCol w:w="984"/>
        <w:gridCol w:w="4349"/>
        <w:gridCol w:w="984"/>
        <w:gridCol w:w="984"/>
        <w:gridCol w:w="984"/>
        <w:gridCol w:w="984"/>
        <w:gridCol w:w="984"/>
      </w:tblGrid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bookmarkStart w:id="0" w:name="_GoBack"/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49396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3077045 | PMCID:PMC35016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168852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1202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31789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27286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1237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4786396 | PMCID:PMC400707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4744393 | PMCID:PMC4039459</w:t>
            </w: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1598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490965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17586681 | PMCID:PMC1896134</w:t>
            </w: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4324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49126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17920901 | PMCID:PMC2174366</w:t>
            </w: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44685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5410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18394605 | PMCID:PMC2483423</w:t>
            </w: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5284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62655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2815935 | PMCID:PMC3398927</w:t>
            </w: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692070 | PMCID:PMC432230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6374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35622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810874 | PMCID:PMC436674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6802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3913185 | PMCID:PMC3863793</w:t>
            </w: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815475 | PMCID:PMC43767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7021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87138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862572 | PMCID:PMC44576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72426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164642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897205 | PMCID:PMC43965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7694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182226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91417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798108 | PMCID:PMC435163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1865757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918669 | PMCID:PMC43965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825522 | PMCID:PMC44209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178790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9992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883632 | PMCID:PMC439268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21782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0016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883828 | PMCID:PMC439010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1653245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013581 | PMCID:PMC45064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98327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167728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1193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0062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169259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146528 | PMCID:PMC44698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05127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169911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167188 | PMCID:PMC44885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0515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173514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198255 | PMCID:PMC451102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157004 | PMCID:PMC44952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173737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2821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1881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1832148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4708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2106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1875935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4808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255701 | PMCID:PMC45304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196195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481946 | PMCID:PMC46158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39929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010835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491600 | PMCID:PMC460331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405176 | PMCID:PMC46006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03039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1018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4344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04348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4908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4537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072190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462858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45396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08434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124091 | PMCID:PMC45071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5237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09734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47822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538809 | PMCID:PMC46041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15622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261754 | PMCID:PMC42627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3391521 | PMCID:PMC36041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195353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267343 | PMCID:PMC433050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1280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3029119 | PMCID:PMC3447761</w:t>
            </w: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49979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608039 | PMCID:PMC430186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444771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693197 | PMCID:PMC43328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9074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476917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69739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98099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4159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71147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5175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1694076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749357 | PMCID:PMC44660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3169921 | PMCID:PMC35019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290195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96287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3409128 | PMCID:PMC356705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350428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1192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4697290 | PMCID:PMC42066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4497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195164 | PMCID:PMC46230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4804730 | PMCID:PMC40131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33898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2078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10648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34029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2171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19302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37561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Rat</w:t>
            </w: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222442 | PMCID:PMC45193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3017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37702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5810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41351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6772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445674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70296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4520383 | PMCID:PMC3919785</w:t>
            </w: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77082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457259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85743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461019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8956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486533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9291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4990932 | PMCID:PMC4078088</w:t>
            </w: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92927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04627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994206 | PMCID:PMC44385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8208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00626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90744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0284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0719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045688 | PMCID:PMC44525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45623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10456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27661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10818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3300984 | PMCID:PMC3536787</w:t>
            </w: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11439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34033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1644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3594934 | PMCID:PMC3728183</w:t>
            </w: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314634 | PMCID:PMC459495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3724014 | PMCID:PMC3665802</w:t>
            </w: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52245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40022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54563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043598 | PMCID:PMC4165715</w:t>
            </w: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716193 | PMCID:PMC44071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49822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31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3295906 | PMCID:PMC364529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55928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351278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7712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406165 | PMCID:PMC430672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37398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9082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1688522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013581 | PMCID:PMC450643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128105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14184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18346734 | PMCID:PMC2855210</w:t>
            </w: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2821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18939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3020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19399891 | PMCID:PMC2881694</w:t>
            </w: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4538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281021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4776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46106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18768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83918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40904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868904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3145024 | PMCID:PMC349213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20179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462967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40263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263579 | PMCID:PMC44158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NHP</w:t>
            </w: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1222353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29206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34999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94348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40419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441232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67805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85725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11172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49979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64075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71147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5983633 | PMCID:PMC441556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225BD" w:rsidRPr="00B225BD" w:rsidTr="00B225BD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948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Mouse</w:t>
            </w:r>
          </w:p>
        </w:tc>
        <w:tc>
          <w:tcPr>
            <w:tcW w:w="4349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225BD">
              <w:rPr>
                <w:rFonts w:ascii="Calibri" w:hAnsi="Calibri" w:cs="Calibri"/>
                <w:color w:val="000000"/>
                <w:sz w:val="18"/>
                <w:szCs w:val="18"/>
              </w:rPr>
              <w:t>PMID:26499517 | PMCID:PMC4620555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B225BD" w:rsidRPr="00B225BD" w:rsidRDefault="00B225BD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bookmarkEnd w:id="0"/>
    </w:tbl>
    <w:p w:rsidR="00D33015" w:rsidRPr="00B225BD" w:rsidRDefault="00D33015" w:rsidP="00B225BD">
      <w:pPr>
        <w:rPr>
          <w:sz w:val="18"/>
          <w:szCs w:val="18"/>
        </w:rPr>
      </w:pPr>
    </w:p>
    <w:sectPr w:rsidR="00D33015" w:rsidRPr="00B225BD" w:rsidSect="004D1E8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E8A"/>
    <w:rsid w:val="00011A16"/>
    <w:rsid w:val="000B0299"/>
    <w:rsid w:val="002968D5"/>
    <w:rsid w:val="004D1E8A"/>
    <w:rsid w:val="00B225BD"/>
    <w:rsid w:val="00D33015"/>
    <w:rsid w:val="00ED2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C4E776-01D5-4D59-9143-F627C6A4C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530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34</Words>
  <Characters>475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5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ss, Caroline</dc:creator>
  <cp:keywords/>
  <dc:description/>
  <cp:lastModifiedBy>Zeiss, Caroline</cp:lastModifiedBy>
  <cp:revision>3</cp:revision>
  <dcterms:created xsi:type="dcterms:W3CDTF">2017-01-30T16:37:00Z</dcterms:created>
  <dcterms:modified xsi:type="dcterms:W3CDTF">2017-01-30T16:48:00Z</dcterms:modified>
</cp:coreProperties>
</file>